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Helvetica" w:ascii="Helvetica" w:hAnsi="Helvetica"/>
          <w:b/>
          <w:sz w:val="20"/>
        </w:rPr>
        <w:t>Table S2.</w:t>
      </w:r>
      <w:r>
        <w:rPr/>
        <w:t xml:space="preserve"> </w:t>
      </w:r>
      <w:r>
        <w:rPr>
          <w:rFonts w:cs="Helvetica" w:ascii="Helvetica" w:hAnsi="Helvetica"/>
          <w:sz w:val="20"/>
        </w:rPr>
        <w:t>Primer sequences and parameters for RT-PCR</w:t>
      </w:r>
    </w:p>
    <w:tbl>
      <w:tblPr>
        <w:tblW w:w="873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12"/>
        <w:gridCol w:w="1167"/>
        <w:gridCol w:w="34"/>
        <w:gridCol w:w="3566"/>
        <w:gridCol w:w="1260"/>
        <w:gridCol w:w="900"/>
      </w:tblGrid>
      <w:tr>
        <w:trPr/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Gene </w:t>
            </w:r>
          </w:p>
        </w:tc>
        <w:tc>
          <w:tcPr>
            <w:tcW w:w="12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rimer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equence (5’ to 3’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nnealing temp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CR cycles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a</w:t>
            </w:r>
          </w:p>
        </w:tc>
      </w:tr>
      <w:tr>
        <w:trPr>
          <w:trHeight w:val="379" w:hRule="atLeast"/>
        </w:trPr>
        <w:tc>
          <w:tcPr>
            <w:tcW w:w="18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33415F23Rik</w:t>
            </w:r>
          </w:p>
        </w:tc>
        <w:tc>
          <w:tcPr>
            <w:tcW w:w="12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F23/F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TGCTGAGTTGGACATCATCA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384" w:hRule="atLeast"/>
        </w:trPr>
        <w:tc>
          <w:tcPr>
            <w:tcW w:w="1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F23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CGATATCCTGGCTTGAGCAC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cdc54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dc54/F2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CCGATGTCATGTGTCTCAGC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dc54/R2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AGGGCTTCCATCTGATTCTG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in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in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CTGGCATTCGTGACAACTTC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in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GAAATCTGCTCAGTGGTGCC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09J07Rik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9J07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CCTCTGACTTATGATCTCA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9J07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ATGTCCTACCTCAACGCTA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ssk1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ssk1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GGGATGATAGTGGTCGACTG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ssk1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CTGACCACCTGCAAAGTATCT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sl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sl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GCCATTGACTCTAAGCTGG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sl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TGACCAACCAGCTTGAACAT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4922505E12Rik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5E12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CTGGACGAGACGGTTATAT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5E12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CTTGTGACCCGCTATCTCCA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bp2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bp2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TGACATCAGCAGTGGGAACGT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bp2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AACGAGTCCATCACAGTGCC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m3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m3/F2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CCTCCATGAAGAAGCTCGTG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m3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TGTCCTCTGGCGTGGCAAT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m443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m443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CTGACAGAAGCCTTGCTGGA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m443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ACCACTGCCACGTTAATGT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47L15Rik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L15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AACATGGAGGACACGACTGA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L15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GAAGTGACCGGTCTCTACTG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l7b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l7b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GACTGGGATTGTATCCAGAA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l7b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AGTCCACATGCAGCTCGTCT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622019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22019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TGAAGACCAACTTCTGCCAG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22019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ATCAGAGTGTACGTGCGTG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01J11Rik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1J11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GAGAATGACATAAACGTAGG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1J11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CTCCTGTTGCTCCCTTGGAAT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4931417E11Rik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E11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ACTTGTGAGCAATCCTGTCG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Osaka" w:hAnsi="Osaka" w:eastAsia="Osaka" w:cs="Helvetica"/>
                <w:color w:val="000000"/>
                <w:sz w:val="26"/>
              </w:rPr>
            </w:pPr>
            <w:r>
              <w:rPr>
                <w:rFonts w:eastAsia="Osaka" w:cs="Helvetica" w:ascii="Osaka" w:hAnsi="Osaka"/>
                <w:color w:val="000000"/>
                <w:sz w:val="26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E11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AGCAGATCTTGCTCAAGTTGC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sz w:val="20"/>
              </w:rPr>
            </w:pPr>
            <w:r>
              <w:rPr>
                <w:rFonts w:eastAsia="Osaka"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49L16Rik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L16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CTCGCCAACGTCTGAATCC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L16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CCAATGACAGCAAGGCCTAT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bqlnl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bqlnl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TAGCAGCATGGTGTGCCAAT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bqlnl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TTGTTCATCCAGAAGAGCTGT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tmt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tmt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ATGGCTTACTACTTCTCCAG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tmt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GTTAACTCCATCCAGGTCTT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ktl2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ktl2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CAACTTGGACAATCTCGTGG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ktl2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TTGGCCCAATTTAGCCAGAG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sz w:val="20"/>
              </w:rPr>
            </w:pPr>
            <w:r>
              <w:rPr>
                <w:rFonts w:eastAsia="Osaka"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fy2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fy2/F2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CTGTGCCTCAGAGCCAGATG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fy2/R2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TTGACCAAGTCTGGTCTGAA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08P20Rik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8P20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AGGAGGTGTTGAACAAGTGC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8P20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GTCCTCGAAGGTGATGCCCT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1fnt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1fnt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CGCAGAACTTACGATCCAGAT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1fnt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TGAAGAGGCTCTTGACCTGGT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11K15Rik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K15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TGCCTGCAAGATCGCTTCA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K15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ATGCCATGAGTCAAGATGGC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4930563D23Rik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D23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GTCCTACGGCCATGAACTC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Osaka" w:hAnsi="Osaka" w:eastAsia="Osaka" w:cs="Helvetica"/>
                <w:color w:val="000000"/>
                <w:sz w:val="26"/>
              </w:rPr>
            </w:pPr>
            <w:r>
              <w:rPr>
                <w:rFonts w:eastAsia="Osaka" w:cs="Helvetica" w:ascii="Osaka" w:hAnsi="Osaka"/>
                <w:color w:val="000000"/>
                <w:sz w:val="26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D23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TACCCTCCACTGTGCTAGAGT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if2b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if2b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CCAAGTGGATTGCGATGATC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if2b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ATTGGATGCCTTGTCGTCGA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sz w:val="20"/>
              </w:rPr>
            </w:pPr>
            <w:r>
              <w:rPr>
                <w:rFonts w:eastAsia="Osaka"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4933417M04Rik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M04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TTCAACGGCTTGTTCGACAC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Osaka" w:hAnsi="Osaka" w:eastAsia="Osaka" w:cs="Helvetica"/>
                <w:color w:val="000000"/>
                <w:sz w:val="26"/>
              </w:rPr>
            </w:pPr>
            <w:r>
              <w:rPr>
                <w:rFonts w:eastAsia="Osaka" w:cs="Helvetica" w:ascii="Osaka" w:hAnsi="Osaka"/>
                <w:color w:val="000000"/>
                <w:sz w:val="26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M04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GTACTGGTGTTACTGTCCA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Prdx6-rs1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dx6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GATGCTAACAGCATGCCTCT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dx6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GACCCAGGAGTATAGCAAGT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4921510H08Rik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H08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TTGGTTTCAACCTTCCAGAG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Osaka" w:hAnsi="Osaka" w:eastAsia="Osaka" w:cs="Helvetica"/>
                <w:color w:val="000000"/>
                <w:sz w:val="26"/>
              </w:rPr>
            </w:pPr>
            <w:r>
              <w:rPr>
                <w:rFonts w:eastAsia="Osaka" w:cs="Helvetica" w:ascii="Osaka" w:hAnsi="Osaka"/>
                <w:color w:val="000000"/>
                <w:sz w:val="26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H08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CATCATTGGTAGTGGAGTCT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bl4b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bl4b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TACTAGGAGCTGTGACAGAGT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bl4b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GCTGCTGTTGTGCTAGGAG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pb9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pb9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CAGTTGCACTCTCGGATGC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pb9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GCTAAGAGACTCTAAGGATT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pt4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pt4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ATCGAAGCTTAAGAAGAAGC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pt4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TGATGTTTCATGGGTCTTTCT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54O13Rik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O13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CAGTGTCTTCAGAGAGCCA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O13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CCTTCATGGTTCTAGCTGA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19M22Rik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M22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CATTGTGCAAGGTGGGTTCAT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M22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TTTAGCATTGCTCAGCTGCC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13N18Rik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N18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CCAAATGATAGTCCCTATCA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N18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AACATGCAGCGGTACTGTAT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aca4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aca4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GAGGTGTTCCAGGAGGTCA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aca4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TTCTTGTGGGTCACAGCCA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24P04Rik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P04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CCCACCTTCAAAAGACAATG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P04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TGAATGAATCTGTGGACGG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10M22Rik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M22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TAGGCCTCAGACTTGCCAGT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M22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TAGCCCACTCTCTGAAGATC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Zdhhc25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dhhc25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CCATCATGATGCTAGCTCTT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dhhc25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TTGTCTTCACCAATGCAGTT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1700054H16Rik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H16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CTAGAACAGGGAGCACGCATT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H16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ACTGGGCTAGAATGTGTGGC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ykl1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ykl1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CGGGAAACTACGATAGTCT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ykl1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ACATCCAGATATTGGCACAC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4922501K12Rik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1K12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GAGGAGGAATGAGTCATCTC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</w:tr>
      <w:tr>
        <w:trPr>
          <w:trHeight w:val="4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1K12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AGCTGAAGCCATCTTGGATG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l7a</w:t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l7a/F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GCGCCATGGCATCATTGTGG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l7a/R</w:t>
            </w:r>
          </w:p>
        </w:tc>
        <w:tc>
          <w:tcPr>
            <w:tcW w:w="35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AGGCAGGGTATAATGGATCT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rt2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rt2/F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AATGGGAACTGGGTGTGAAG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rt2/R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AACTGGTCTGGTGAGAACAG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ils1</w:t>
            </w:r>
          </w:p>
        </w:tc>
        <w:tc>
          <w:tcPr>
            <w:tcW w:w="11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ils1/F</w:t>
            </w:r>
          </w:p>
        </w:tc>
        <w:tc>
          <w:tcPr>
            <w:tcW w:w="3600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TCCTGGAGTATCTAGCACCT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1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ils1/R</w:t>
            </w:r>
          </w:p>
        </w:tc>
        <w:tc>
          <w:tcPr>
            <w:tcW w:w="3600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AGCAATTGGCATGGTTCAGA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32702K14Rik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2K14/F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TAGAGACAGGCAGGCTGAACT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2K14/R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ACGTAGAGTGGTTTGGTGGC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00113O17Rik</w:t>
            </w:r>
          </w:p>
        </w:tc>
        <w:tc>
          <w:tcPr>
            <w:tcW w:w="11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O17/F</w:t>
            </w:r>
          </w:p>
        </w:tc>
        <w:tc>
          <w:tcPr>
            <w:tcW w:w="3600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TTATTTGGAGAGCCTGGTAC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1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O17/R</w:t>
            </w:r>
          </w:p>
        </w:tc>
        <w:tc>
          <w:tcPr>
            <w:tcW w:w="3600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CTAGTAGGACATTGGAGCT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z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z1/F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GTCAGAACTTAACGTCAGAG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z1/R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TGACATTCATTCTCTAGCAGG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pza3</w:t>
            </w:r>
          </w:p>
        </w:tc>
        <w:tc>
          <w:tcPr>
            <w:tcW w:w="11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pza3/F</w:t>
            </w:r>
          </w:p>
        </w:tc>
        <w:tc>
          <w:tcPr>
            <w:tcW w:w="3600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CACCACAATGTGATGGGTGA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1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pza3/R</w:t>
            </w:r>
          </w:p>
        </w:tc>
        <w:tc>
          <w:tcPr>
            <w:tcW w:w="3600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GCTTCGTTAGACAACTCCTGT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dgfl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dgfl1/F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GCCAAGTTAAAGGGCTATGC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dgfl1/R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GGGTGCTTCTCTTGCACATG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dha2</w:t>
            </w:r>
          </w:p>
        </w:tc>
        <w:tc>
          <w:tcPr>
            <w:tcW w:w="11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dha2/F</w:t>
            </w:r>
          </w:p>
        </w:tc>
        <w:tc>
          <w:tcPr>
            <w:tcW w:w="3600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ATTGTTGCATCAGAGGAGCTC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1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dha2/R</w:t>
            </w:r>
          </w:p>
        </w:tc>
        <w:tc>
          <w:tcPr>
            <w:tcW w:w="3600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CGAGAATGGACTTCACGGACA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gk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gk2/F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CCAACCCAGATAATGGGTCT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gk2/R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GAAGCACCAATCTGCATGTT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812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20"/>
              </w:rPr>
              <w:t>β</w:t>
            </w:r>
            <w:r>
              <w:rPr>
                <w:rFonts w:cs="Helvetica" w:ascii="Helvetica" w:hAnsi="Helvetica"/>
                <w:sz w:val="20"/>
              </w:rPr>
              <w:t>-actin</w:t>
            </w:r>
          </w:p>
        </w:tc>
        <w:tc>
          <w:tcPr>
            <w:tcW w:w="11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BA1</w:t>
            </w:r>
          </w:p>
        </w:tc>
        <w:tc>
          <w:tcPr>
            <w:tcW w:w="3600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GTGGGCCGCCCTAGGCACC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812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BA2</w:t>
            </w:r>
          </w:p>
        </w:tc>
        <w:tc>
          <w:tcPr>
            <w:tcW w:w="3600" w:type="dxa"/>
            <w:gridSpan w:val="2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  <w:t>TGGCCTTAGGGTTCAGGGG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a</w:t>
      </w:r>
      <w:r>
        <w:rPr>
          <w:rFonts w:cs="Helvetica" w:ascii="Helvetica" w:hAnsi="Helvetica"/>
          <w:sz w:val="20"/>
        </w:rPr>
        <w:t xml:space="preserve">PCR amplification was also investigated at the 3 and 6 cycles before the final round cycles in Figure 2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Osaka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6T05:06:00Z</dcterms:created>
  <dc:creator/>
  <dc:description/>
  <dc:language>en-US</dc:language>
  <cp:lastModifiedBy>加藤 譲</cp:lastModifiedBy>
  <dcterms:modified xsi:type="dcterms:W3CDTF">2008-09-26T10:08:00Z</dcterms:modified>
  <cp:revision>19</cp:revision>
  <dc:subject/>
  <dc:title>Table S2</dc:title>
</cp:coreProperties>
</file>